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DD3" w:rsidRDefault="00D34DD3" w:rsidP="008906E7">
      <w:pPr>
        <w:spacing w:after="0"/>
        <w:rPr>
          <w:lang w:val="en-US"/>
        </w:rPr>
      </w:pPr>
    </w:p>
    <w:tbl>
      <w:tblPr>
        <w:tblW w:w="7681" w:type="dxa"/>
        <w:tblInd w:w="96" w:type="dxa"/>
        <w:tblLook w:val="00A0"/>
      </w:tblPr>
      <w:tblGrid>
        <w:gridCol w:w="1461"/>
        <w:gridCol w:w="1846"/>
        <w:gridCol w:w="1629"/>
        <w:gridCol w:w="1605"/>
        <w:gridCol w:w="1140"/>
      </w:tblGrid>
      <w:tr w:rsidR="008906E7" w:rsidRPr="00D60C6D" w:rsidTr="008906E7">
        <w:tc>
          <w:tcPr>
            <w:tcW w:w="1461" w:type="dxa"/>
            <w:noWrap/>
            <w:vAlign w:val="bottom"/>
          </w:tcPr>
          <w:p w:rsidR="008906E7" w:rsidRPr="00D60C6D" w:rsidRDefault="008906E7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Country</w:t>
            </w:r>
          </w:p>
        </w:tc>
        <w:tc>
          <w:tcPr>
            <w:tcW w:w="1846" w:type="dxa"/>
            <w:vAlign w:val="bottom"/>
          </w:tcPr>
          <w:p w:rsidR="008906E7" w:rsidRPr="00D60C6D" w:rsidRDefault="008906E7" w:rsidP="008906E7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ing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 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t x 10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CA" w:eastAsia="en-CA"/>
              </w:rPr>
              <w:t>3</w:t>
            </w: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1629" w:type="dxa"/>
            <w:noWrap/>
            <w:vAlign w:val="bottom"/>
          </w:tcPr>
          <w:p w:rsidR="008906E7" w:rsidRPr="00D60C6D" w:rsidRDefault="008906E7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Landed-value</w:t>
            </w:r>
          </w:p>
        </w:tc>
        <w:tc>
          <w:tcPr>
            <w:tcW w:w="1605" w:type="dxa"/>
            <w:noWrap/>
            <w:vAlign w:val="bottom"/>
          </w:tcPr>
          <w:p w:rsidR="008906E7" w:rsidRPr="00D60C6D" w:rsidRDefault="008906E7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Variable Cost</w:t>
            </w:r>
          </w:p>
        </w:tc>
        <w:tc>
          <w:tcPr>
            <w:tcW w:w="1140" w:type="dxa"/>
            <w:noWrap/>
            <w:vAlign w:val="bottom"/>
          </w:tcPr>
          <w:p w:rsidR="008906E7" w:rsidRPr="00D60C6D" w:rsidRDefault="008906E7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Subsidies</w:t>
            </w:r>
          </w:p>
        </w:tc>
      </w:tr>
      <w:tr w:rsidR="008906E7" w:rsidRPr="00D60C6D" w:rsidTr="008906E7">
        <w:tc>
          <w:tcPr>
            <w:tcW w:w="1461" w:type="dxa"/>
            <w:vAlign w:val="center"/>
          </w:tcPr>
          <w:p w:rsidR="008906E7" w:rsidRPr="00D60C6D" w:rsidRDefault="008906E7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846" w:type="dxa"/>
            <w:vAlign w:val="center"/>
          </w:tcPr>
          <w:p w:rsidR="008906E7" w:rsidRPr="00D60C6D" w:rsidRDefault="008906E7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4374" w:type="dxa"/>
            <w:gridSpan w:val="3"/>
            <w:noWrap/>
            <w:vAlign w:val="bottom"/>
          </w:tcPr>
          <w:p w:rsidR="008906E7" w:rsidRPr="00D60C6D" w:rsidRDefault="008906E7" w:rsidP="00A24314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lang w:val="en-CA" w:eastAsia="en-CA"/>
              </w:rPr>
            </w:pPr>
            <w:r w:rsidRPr="00D60C6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 w:eastAsia="en-CA"/>
              </w:rPr>
              <w:t>(US$ million)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Albani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06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55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92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34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elgium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4.10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3.88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2.07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7.07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Bulgari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41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58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59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79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roati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4.64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9.47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1.61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80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Cyprus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78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63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76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44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Denmark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722.58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970.60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98.14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68.01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Estoni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5.32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2.11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97.19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7.41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Finland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7.69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1.63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13.55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0.58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France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20.56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423.08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37.45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36.36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eorgi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94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21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.46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97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ermany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3.18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47.40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28.99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2.09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Greece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4.17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22.21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0.67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8.35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celand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660.55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76.80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213.24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4.76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reland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62.01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45.61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81.02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1.50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Italy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94.74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337.05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03.23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40.42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Latvi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0.06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2.53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63.81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0.25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Lithuani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8.13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1.47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57.90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8.32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Malt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44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95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56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59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Netherlands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50.34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34.00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54.10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4.80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Norway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390.90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109.10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604.15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86.35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oland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32.74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57.63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2.89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6.76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Portugal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11.56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04.99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25.36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4.15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Romania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02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.04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.28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0.59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Russian Fed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979.24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803.16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,438.77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481.76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pain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51.43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,106.96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,603.91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673.66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Sweden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54.87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23.65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07.86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48.93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UK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68.40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727.90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874.38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45.68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Ukraine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238.51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106.33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339.54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color w:val="000000"/>
                <w:sz w:val="20"/>
                <w:szCs w:val="20"/>
                <w:lang w:val="en-CA" w:eastAsia="en-CA"/>
              </w:rPr>
              <w:t>49.72</w:t>
            </w:r>
          </w:p>
        </w:tc>
      </w:tr>
      <w:tr w:rsidR="008906E7" w:rsidRPr="00BA741F" w:rsidTr="008906E7">
        <w:tc>
          <w:tcPr>
            <w:tcW w:w="1461" w:type="dxa"/>
            <w:noWrap/>
            <w:vAlign w:val="bottom"/>
          </w:tcPr>
          <w:p w:rsidR="008906E7" w:rsidRPr="00BA741F" w:rsidRDefault="008906E7" w:rsidP="00A24314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1846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3,889.34</w:t>
            </w:r>
          </w:p>
        </w:tc>
        <w:tc>
          <w:tcPr>
            <w:tcW w:w="1629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5,850.52</w:t>
            </w:r>
          </w:p>
        </w:tc>
        <w:tc>
          <w:tcPr>
            <w:tcW w:w="1605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15,597.39</w:t>
            </w:r>
          </w:p>
        </w:tc>
        <w:tc>
          <w:tcPr>
            <w:tcW w:w="1140" w:type="dxa"/>
            <w:noWrap/>
            <w:vAlign w:val="bottom"/>
          </w:tcPr>
          <w:p w:rsidR="008906E7" w:rsidRPr="00BA741F" w:rsidRDefault="008906E7" w:rsidP="00A24314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BA741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4,575.42</w:t>
            </w:r>
          </w:p>
        </w:tc>
      </w:tr>
    </w:tbl>
    <w:p w:rsidR="008906E7" w:rsidRDefault="008906E7">
      <w:pPr>
        <w:rPr>
          <w:lang w:val="en-US"/>
        </w:rPr>
      </w:pPr>
    </w:p>
    <w:p w:rsidR="008906E7" w:rsidRDefault="008906E7">
      <w:pPr>
        <w:rPr>
          <w:lang w:val="en-US"/>
        </w:rPr>
      </w:pPr>
    </w:p>
    <w:p w:rsidR="008906E7" w:rsidRPr="008906E7" w:rsidRDefault="008906E7">
      <w:pPr>
        <w:rPr>
          <w:lang w:val="en-US"/>
        </w:rPr>
      </w:pPr>
    </w:p>
    <w:sectPr w:rsidR="008906E7" w:rsidRPr="008906E7" w:rsidSect="00D34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characterSpacingControl w:val="doNotCompress"/>
  <w:compat/>
  <w:rsids>
    <w:rsidRoot w:val="008906E7"/>
    <w:rsid w:val="0034542C"/>
    <w:rsid w:val="00474B3F"/>
    <w:rsid w:val="00545814"/>
    <w:rsid w:val="005F796B"/>
    <w:rsid w:val="00767117"/>
    <w:rsid w:val="008621FD"/>
    <w:rsid w:val="008906E7"/>
    <w:rsid w:val="00B67135"/>
    <w:rsid w:val="00D34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6E7"/>
    <w:pPr>
      <w:spacing w:after="240"/>
    </w:pPr>
    <w:rPr>
      <w:rFonts w:eastAsia="Times New Roman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>Microsoft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zeller</dc:creator>
  <cp:lastModifiedBy>d.zeller</cp:lastModifiedBy>
  <cp:revision>2</cp:revision>
  <dcterms:created xsi:type="dcterms:W3CDTF">2012-06-14T20:16:00Z</dcterms:created>
  <dcterms:modified xsi:type="dcterms:W3CDTF">2012-06-16T18:36:00Z</dcterms:modified>
</cp:coreProperties>
</file>